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 xml:space="preserve">S4- Table 4: Dung beetle community data, mammal richness, and measurements from 40 forest fragments in Campos Novos, Southern Brazil. First principal component (PCA1), first </w:t>
      </w:r>
      <w:r>
        <w:rPr>
          <w:b/>
          <w:sz w:val="24"/>
          <w:shd w:fill="FFFFFF" w:val="clear"/>
          <w:lang w:val="en-US"/>
        </w:rPr>
        <w:t>principal coordinates analysis</w:t>
      </w:r>
      <w:r>
        <w:rPr>
          <w:b/>
          <w:sz w:val="24"/>
          <w:lang w:val="en-US"/>
        </w:rPr>
        <w:t xml:space="preserve"> of management (PCoA1) and first principal coordinates of neighbor matrices (PCNM1). C: fragments adjacent to conventional maize. T: fragments adjacent to transgenic maize.</w:t>
      </w:r>
    </w:p>
    <w:tbl>
      <w:tblPr>
        <w:tblW w:w="5000" w:type="pct"/>
        <w:jc w:val="center"/>
        <w:tblInd w:w="0" w:type="dxa"/>
        <w:tblLayout w:type="fixed"/>
        <w:tblCellMar>
          <w:top w:w="8" w:type="dxa"/>
          <w:left w:w="50" w:type="dxa"/>
          <w:bottom w:w="0" w:type="dxa"/>
          <w:right w:w="50" w:type="dxa"/>
        </w:tblCellMar>
      </w:tblPr>
      <w:tblGrid>
        <w:gridCol w:w="552"/>
        <w:gridCol w:w="811"/>
        <w:gridCol w:w="853"/>
        <w:gridCol w:w="936"/>
        <w:gridCol w:w="790"/>
        <w:gridCol w:w="939"/>
        <w:gridCol w:w="718"/>
        <w:gridCol w:w="1142"/>
        <w:gridCol w:w="1142"/>
        <w:gridCol w:w="621"/>
      </w:tblGrid>
      <w:tr>
        <w:trPr>
          <w:trHeight w:val="23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 sampling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Dung beetle richnes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Dung beetle abundance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mmal richness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Fragment</w:t>
            </w:r>
          </w:p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area (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titude (amsl)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Environment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PCA 1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Management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PCoA1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Spatial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PCNM 1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1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6.33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32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.20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23553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2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4.379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50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3.20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23539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3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.522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26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6.60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4742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4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60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.949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88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.26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4862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5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.827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00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4849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6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.136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15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2.85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23400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7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.216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61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7.42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9461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8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3.681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53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.25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9447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9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.870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47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7.28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0405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10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.718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33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0408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11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2.006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09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.46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7181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12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3.216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786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1764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13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99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.897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751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1771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14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57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47.615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784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7.90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2791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15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90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.156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17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2797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16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6.405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10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8.06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7179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17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99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64.771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773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2798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18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.725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793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.69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671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19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74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.927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768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3.72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705</w:t>
            </w:r>
          </w:p>
        </w:tc>
      </w:tr>
      <w:tr>
        <w:trPr>
          <w:trHeight w:val="23" w:hRule="atLeast"/>
        </w:trPr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2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72.38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753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.89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5190</w:t>
            </w:r>
          </w:p>
        </w:tc>
      </w:tr>
      <w:tr>
        <w:trPr>
          <w:trHeight w:val="23" w:hRule="atLeast"/>
        </w:trPr>
        <w:tc>
          <w:tcPr>
            <w:tcW w:w="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1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11.591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15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21545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2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5.634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44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22637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.332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78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.71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8952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4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.016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93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8.71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8973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5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5.818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90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2.97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.76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8985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6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.517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94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2.61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8939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7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5.242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91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8983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8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3.672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73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9022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9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.562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91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4.09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20665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10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7.312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96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21078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11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60.237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12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7192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12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4.918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53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7069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13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05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8.676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28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.50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2360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14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36.743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11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6.57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2821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15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.611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17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5.82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4502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16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96.514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53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6.73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4501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17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0.764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767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4.44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2778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18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4.505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782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6.24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2784</w:t>
            </w:r>
          </w:p>
        </w:tc>
      </w:tr>
      <w:tr>
        <w:trPr>
          <w:trHeight w:val="23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19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7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.554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739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6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2763</w:t>
            </w:r>
          </w:p>
        </w:tc>
      </w:tr>
      <w:tr>
        <w:trPr>
          <w:trHeight w:val="23" w:hRule="atLeast"/>
        </w:trPr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T2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201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06.16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7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3.15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-12792</w:t>
            </w:r>
          </w:p>
        </w:tc>
      </w:tr>
    </w:tbl>
    <w:p>
      <w:pPr>
        <w:pStyle w:val="Normal"/>
        <w:spacing w:lineRule="auto" w:line="360"/>
        <w:jc w:val="both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0960" cy="1390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960" cy="1390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8pt;height:10.95pt;mso-wrap-distance-left:0pt;mso-wrap-distance-right:0pt;mso-wrap-distance-top:0pt;mso-wrap-distance-bottom:0pt;margin-top:0.05pt;mso-position-vertical-relative:text;margin-left:420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9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odapChar">
    <w:name w:val="Rodapé Char"/>
    <w:qFormat/>
    <w:rPr>
      <w:rFonts w:ascii="Times New Roman" w:hAnsi="Times New Roman" w:eastAsia="Times New Roman" w:cs="Times New Roman"/>
      <w:sz w:val="19"/>
      <w:szCs w:val="24"/>
      <w:lang w:val="en-US"/>
    </w:rPr>
  </w:style>
  <w:style w:type="character" w:styleId="PageNumber">
    <w:name w:val="Page Number"/>
    <w:rPr/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1:06:00Z</dcterms:created>
  <dc:creator>Lira</dc:creator>
  <dc:description/>
  <cp:keywords/>
  <dc:language>en-US</dc:language>
  <cp:lastModifiedBy>Lira</cp:lastModifiedBy>
  <dcterms:modified xsi:type="dcterms:W3CDTF">2015-11-10T11:06:00Z</dcterms:modified>
  <cp:revision>2</cp:revision>
  <dc:subject/>
  <dc:title/>
</cp:coreProperties>
</file>